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CP-MS results for red wine pre- and post- ultra-filtr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211"/>
        <w:gridCol w:w="2335"/>
        <w:gridCol w:w="2043"/>
        <w:gridCol w:w="1125"/>
        <w:gridCol w:w="791"/>
      </w:tblGrid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ta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LO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Red Wine (ppb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RW / LMW %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8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0.825 ± 1.14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89.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.8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Cr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48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999.194 ± 64.180 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2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97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color w:val="000000"/>
              </w:rPr>
              <w:t>0.14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Mn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58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56.137 ± 18.52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7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.1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8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161 ± 0.10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8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.8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i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6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980 ± 3.97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.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.0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85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Cu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30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3.246 ± 3.32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*16.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0.94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Z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15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70.561 ± 27.71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8.3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37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R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5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9.084 ± 4.09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.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96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6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2 ± 0.02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*76.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9.5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C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50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(n)   0.206 ± 0.03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1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27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193 ± 0.47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*8.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4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C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3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93 ± 0.05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.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L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8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5 ± 0.01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57.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.29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C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5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99 ± 0.02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*60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.94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5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7 ± 0.00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69.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.4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9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5 ± 0.02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69.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.6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3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50 ± 0.00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*70.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.9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u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6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6 ± 0.00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*43.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1.93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G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70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39 ± 0.00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1.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4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8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3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)   0.023 ± 0.00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.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.8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Dy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3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34 ± 0.01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.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.87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H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7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1 ± 0.00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67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.5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E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9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89 ± 0.01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.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97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m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7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0 ± 0.00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2.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Y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5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04 ± 0.00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lang w:val="es-ES"/>
              </w:rPr>
              <w:t>*</w:t>
            </w:r>
            <w:r>
              <w:rPr>
                <w:color w:val="000000"/>
              </w:rPr>
              <w:t>82.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.3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Lu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64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7 ± 0.00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.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8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63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Tl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5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(n)  0.093 ± 0.00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9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51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339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811 ± 0.07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0.4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h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7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8 ± 0.00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92.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44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9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96 ± 0.00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*74.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.5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a = RW= red wine: LMW = low molecular weight fraction  </w:t>
      </w:r>
    </w:p>
    <w:p>
      <w:pPr>
        <w:pStyle w:val="Normal"/>
        <w:rPr/>
      </w:pPr>
      <w:r>
        <w:rPr>
          <w:rFonts w:cs="Arial"/>
        </w:rPr>
        <w:t>b = above working range</w:t>
      </w:r>
    </w:p>
    <w:p>
      <w:pPr>
        <w:pStyle w:val="Normal"/>
        <w:rPr/>
      </w:pPr>
      <w:r>
        <w:rPr>
          <w:rFonts w:cs="Arial"/>
        </w:rPr>
        <w:t>(n) near LOD</w:t>
      </w:r>
    </w:p>
    <w:p>
      <w:pPr>
        <w:pStyle w:val="Normal"/>
        <w:rPr>
          <w:rFonts w:cs="Arial"/>
        </w:rPr>
      </w:pPr>
      <w:r>
        <w:rPr>
          <w:rFonts w:cs="Arial"/>
        </w:rPr>
        <w:t>G &amp; RW Critical values = 3.182</w:t>
      </w:r>
    </w:p>
    <w:p>
      <w:pPr>
        <w:pStyle w:val="Normal"/>
        <w:rPr/>
      </w:pPr>
      <w:r>
        <w:rPr>
          <w:rFonts w:cs="Arial"/>
        </w:rPr>
        <w:t>* p ≤ 0.05 ** p ≤ 0.01 (t &gt; CV = 4.303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6:08:00Z</dcterms:created>
  <dc:creator>KU34945</dc:creator>
  <dc:description/>
  <cp:keywords/>
  <dc:language>en-US</dc:language>
  <cp:lastModifiedBy>KU34945</cp:lastModifiedBy>
  <dcterms:modified xsi:type="dcterms:W3CDTF">2008-06-02T16:08:00Z</dcterms:modified>
  <cp:revision>2</cp:revision>
  <dc:subject/>
  <dc:title>Table 2 -  ICP-MS results for red wine pre- and post- ultra-filtration</dc:title>
</cp:coreProperties>
</file>